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6A9A7" w14:textId="77777777" w:rsidR="008014C8" w:rsidRDefault="008014C8" w:rsidP="008014C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mentary </w:t>
      </w:r>
      <w:r w:rsidRPr="00215E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15E6A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Reliability study: ICC values for each index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709"/>
        <w:gridCol w:w="2268"/>
      </w:tblGrid>
      <w:tr w:rsidR="00725FB7" w:rsidRPr="00BA36F8" w14:paraId="1914C576" w14:textId="77777777" w:rsidTr="00725FB7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AAEADA" w14:textId="77777777" w:rsidR="00725FB7" w:rsidRPr="00BA36F8" w:rsidRDefault="00725FB7" w:rsidP="00F5548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0B231" w14:textId="4E70AC21" w:rsidR="00725FB7" w:rsidRPr="00BA36F8" w:rsidRDefault="00725FB7" w:rsidP="00725FB7">
            <w:pPr>
              <w:wordWrap/>
              <w:spacing w:after="0" w:line="240" w:lineRule="auto"/>
              <w:ind w:leftChars="50"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 of inter-observer reliabil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0EB86" w14:textId="6BB05B6F" w:rsidR="00725FB7" w:rsidRPr="00BA36F8" w:rsidRDefault="00725FB7" w:rsidP="00725FB7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C of intra-observer reliability</w:t>
            </w:r>
          </w:p>
        </w:tc>
      </w:tr>
      <w:tr w:rsidR="00725FB7" w:rsidRPr="00BA36F8" w14:paraId="053ACDCB" w14:textId="77777777" w:rsidTr="00725FB7"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2626677D" w14:textId="77777777" w:rsidR="00725FB7" w:rsidRPr="00BA36F8" w:rsidRDefault="00725FB7" w:rsidP="00F5548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36F8">
              <w:rPr>
                <w:rFonts w:ascii="Times New Roman" w:hAnsi="Times New Roman" w:cs="Times New Roman"/>
                <w:sz w:val="24"/>
                <w:szCs w:val="24"/>
              </w:rPr>
              <w:t>Canal-calcar ratio (CC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A5CE8F3" w14:textId="26A78F8D" w:rsidR="00725FB7" w:rsidRPr="00BA36F8" w:rsidRDefault="00725FB7" w:rsidP="00F55484">
            <w:pPr>
              <w:wordWrap/>
              <w:spacing w:after="0" w:line="24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9617124" w14:textId="2604E0A0" w:rsidR="00725FB7" w:rsidRPr="00BA36F8" w:rsidRDefault="00725FB7" w:rsidP="00F554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725FB7" w:rsidRPr="00BA36F8" w14:paraId="4822C1A0" w14:textId="77777777" w:rsidTr="00725FB7">
        <w:tc>
          <w:tcPr>
            <w:tcW w:w="3969" w:type="dxa"/>
            <w:tcBorders>
              <w:top w:val="nil"/>
            </w:tcBorders>
            <w:shd w:val="clear" w:color="auto" w:fill="auto"/>
          </w:tcPr>
          <w:p w14:paraId="3BF59F31" w14:textId="77777777" w:rsidR="00725FB7" w:rsidRPr="00BA36F8" w:rsidRDefault="00725FB7" w:rsidP="00F5548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36F8">
              <w:rPr>
                <w:rFonts w:ascii="Times New Roman" w:hAnsi="Times New Roman" w:cs="Times New Roman"/>
                <w:sz w:val="24"/>
                <w:szCs w:val="24"/>
              </w:rPr>
              <w:t>Canal-flare index (CFI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8E8E85A" w14:textId="1582F99D" w:rsidR="00725FB7" w:rsidRPr="00BA36F8" w:rsidRDefault="00725FB7" w:rsidP="00F554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2977" w:type="dxa"/>
            <w:gridSpan w:val="2"/>
            <w:tcBorders>
              <w:top w:val="nil"/>
            </w:tcBorders>
            <w:shd w:val="clear" w:color="auto" w:fill="auto"/>
          </w:tcPr>
          <w:p w14:paraId="7A269E75" w14:textId="6529A50C" w:rsidR="00725FB7" w:rsidRPr="00BA36F8" w:rsidRDefault="00725FB7" w:rsidP="00F554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725FB7" w:rsidRPr="00BA36F8" w14:paraId="6B247584" w14:textId="77777777" w:rsidTr="00725FB7">
        <w:tc>
          <w:tcPr>
            <w:tcW w:w="3969" w:type="dxa"/>
            <w:shd w:val="clear" w:color="auto" w:fill="auto"/>
          </w:tcPr>
          <w:p w14:paraId="786AEBF1" w14:textId="77777777" w:rsidR="00725FB7" w:rsidRPr="00BA36F8" w:rsidRDefault="00725FB7" w:rsidP="00F5548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36F8">
              <w:rPr>
                <w:rFonts w:ascii="Times New Roman" w:hAnsi="Times New Roman" w:cs="Times New Roman"/>
                <w:sz w:val="24"/>
                <w:szCs w:val="24"/>
              </w:rPr>
              <w:t xml:space="preserve">Modified </w:t>
            </w:r>
            <w:r w:rsidRPr="00BA36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phological cortical index</w:t>
            </w:r>
          </w:p>
        </w:tc>
        <w:tc>
          <w:tcPr>
            <w:tcW w:w="1701" w:type="dxa"/>
            <w:shd w:val="clear" w:color="auto" w:fill="auto"/>
          </w:tcPr>
          <w:p w14:paraId="38EA6E11" w14:textId="1808AE35" w:rsidR="00725FB7" w:rsidRPr="00BA36F8" w:rsidRDefault="00725FB7" w:rsidP="00F554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148D6336" w14:textId="1EB6EAC6" w:rsidR="00725FB7" w:rsidRPr="00BA36F8" w:rsidRDefault="00725FB7" w:rsidP="00F554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725FB7" w:rsidRPr="00BA36F8" w14:paraId="6315383E" w14:textId="77777777" w:rsidTr="00725FB7">
        <w:tc>
          <w:tcPr>
            <w:tcW w:w="3969" w:type="dxa"/>
            <w:shd w:val="clear" w:color="auto" w:fill="auto"/>
          </w:tcPr>
          <w:p w14:paraId="70BD3B24" w14:textId="77777777" w:rsidR="00725FB7" w:rsidRPr="00BA36F8" w:rsidRDefault="00725FB7" w:rsidP="00F5548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36F8">
              <w:rPr>
                <w:rFonts w:ascii="Times New Roman" w:hAnsi="Times New Roman" w:cs="Times New Roman"/>
                <w:sz w:val="24"/>
                <w:szCs w:val="24"/>
              </w:rPr>
              <w:t>LT-to-distal ratio-</w:t>
            </w:r>
            <w:r w:rsidRPr="00BA36F8">
              <w:rPr>
                <w:rFonts w:eastAsiaTheme="minorHAnsi"/>
              </w:rPr>
              <w:t>α</w:t>
            </w:r>
            <w:r w:rsidRPr="00BA36F8">
              <w:rPr>
                <w:rFonts w:ascii="Times New Roman" w:hAnsi="Times New Roman" w:cs="Times New Roman"/>
                <w:sz w:val="24"/>
                <w:szCs w:val="24"/>
              </w:rPr>
              <w:t xml:space="preserve"> (LDR-</w:t>
            </w:r>
            <w:r w:rsidRPr="00BA36F8">
              <w:rPr>
                <w:rFonts w:eastAsiaTheme="minorHAnsi"/>
              </w:rPr>
              <w:t>α</w:t>
            </w:r>
            <w:r w:rsidRPr="00BA3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692CD64" w14:textId="263D23AF" w:rsidR="00725FB7" w:rsidRPr="00BA36F8" w:rsidRDefault="00725FB7" w:rsidP="00F554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68DE2BCD" w14:textId="70A78872" w:rsidR="00725FB7" w:rsidRPr="00BA36F8" w:rsidRDefault="00725FB7" w:rsidP="00F554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725FB7" w:rsidRPr="00BA36F8" w14:paraId="2239DD0C" w14:textId="77777777" w:rsidTr="00725FB7">
        <w:tc>
          <w:tcPr>
            <w:tcW w:w="3969" w:type="dxa"/>
            <w:shd w:val="clear" w:color="auto" w:fill="auto"/>
          </w:tcPr>
          <w:p w14:paraId="401B7FBC" w14:textId="77777777" w:rsidR="00725FB7" w:rsidRPr="00BA36F8" w:rsidRDefault="00725FB7" w:rsidP="00F5548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36F8">
              <w:rPr>
                <w:rFonts w:ascii="Times New Roman" w:hAnsi="Times New Roman" w:cs="Times New Roman"/>
                <w:sz w:val="24"/>
                <w:szCs w:val="24"/>
              </w:rPr>
              <w:t>LT-to-distal ratio-</w:t>
            </w:r>
            <w:r w:rsidRPr="00BA36F8">
              <w:rPr>
                <w:rFonts w:eastAsiaTheme="minorHAnsi"/>
              </w:rPr>
              <w:t>β</w:t>
            </w:r>
            <w:r w:rsidRPr="00BA36F8">
              <w:rPr>
                <w:rFonts w:ascii="Times New Roman" w:hAnsi="Times New Roman" w:cs="Times New Roman"/>
                <w:sz w:val="24"/>
                <w:szCs w:val="24"/>
              </w:rPr>
              <w:t xml:space="preserve"> (LDR-</w:t>
            </w:r>
            <w:r w:rsidRPr="00BA36F8">
              <w:rPr>
                <w:rFonts w:eastAsiaTheme="minorHAnsi"/>
              </w:rPr>
              <w:t>β</w:t>
            </w:r>
            <w:r w:rsidRPr="00BA3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A0027A2" w14:textId="0824364F" w:rsidR="00725FB7" w:rsidRPr="00BA36F8" w:rsidRDefault="00725FB7" w:rsidP="00F554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72FD77F8" w14:textId="367E74DB" w:rsidR="00725FB7" w:rsidRPr="00BA36F8" w:rsidRDefault="00725FB7" w:rsidP="00F554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</w:tr>
    </w:tbl>
    <w:p w14:paraId="76321A5A" w14:textId="1D15F324" w:rsidR="00082B76" w:rsidRDefault="00082B76" w:rsidP="00187A79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sectPr w:rsidR="00082B76" w:rsidSect="00544E54">
      <w:footerReference w:type="default" r:id="rId8"/>
      <w:pgSz w:w="11907" w:h="16839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A8134" w14:textId="77777777" w:rsidR="0022707F" w:rsidRDefault="0022707F" w:rsidP="00BB0473">
      <w:pPr>
        <w:spacing w:after="0" w:line="240" w:lineRule="auto"/>
      </w:pPr>
      <w:r>
        <w:separator/>
      </w:r>
    </w:p>
  </w:endnote>
  <w:endnote w:type="continuationSeparator" w:id="0">
    <w:p w14:paraId="7C407E94" w14:textId="77777777" w:rsidR="0022707F" w:rsidRDefault="0022707F" w:rsidP="00BB0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9027726"/>
      <w:docPartObj>
        <w:docPartGallery w:val="Page Numbers (Bottom of Page)"/>
        <w:docPartUnique/>
      </w:docPartObj>
    </w:sdtPr>
    <w:sdtContent>
      <w:p w14:paraId="18BAB80F" w14:textId="0E6B3051" w:rsidR="00ED4F05" w:rsidRDefault="00ED4F05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2448" w:rsidRPr="00072448">
          <w:rPr>
            <w:noProof/>
            <w:lang w:val="ko-KR"/>
          </w:rPr>
          <w:t>1</w:t>
        </w:r>
        <w:r>
          <w:fldChar w:fldCharType="end"/>
        </w:r>
      </w:p>
    </w:sdtContent>
  </w:sdt>
  <w:p w14:paraId="548BC5BC" w14:textId="77777777" w:rsidR="00ED4F05" w:rsidRDefault="00ED4F05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AF81B" w14:textId="77777777" w:rsidR="0022707F" w:rsidRDefault="0022707F" w:rsidP="00BB0473">
      <w:pPr>
        <w:spacing w:after="0" w:line="240" w:lineRule="auto"/>
      </w:pPr>
      <w:r>
        <w:separator/>
      </w:r>
    </w:p>
  </w:footnote>
  <w:footnote w:type="continuationSeparator" w:id="0">
    <w:p w14:paraId="13856330" w14:textId="77777777" w:rsidR="0022707F" w:rsidRDefault="0022707F" w:rsidP="00BB04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A76A6"/>
    <w:multiLevelType w:val="hybridMultilevel"/>
    <w:tmpl w:val="0AA4B74A"/>
    <w:lvl w:ilvl="0" w:tplc="EEBAF2CC">
      <w:start w:val="342"/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 w15:restartNumberingAfterBreak="0">
    <w:nsid w:val="06D84FB8"/>
    <w:multiLevelType w:val="hybridMultilevel"/>
    <w:tmpl w:val="06D6ABF0"/>
    <w:lvl w:ilvl="0" w:tplc="13D41118"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2" w15:restartNumberingAfterBreak="0">
    <w:nsid w:val="37812199"/>
    <w:multiLevelType w:val="hybridMultilevel"/>
    <w:tmpl w:val="1DA492D8"/>
    <w:lvl w:ilvl="0" w:tplc="18B07B14"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num w:numId="1" w16cid:durableId="440035363">
    <w:abstractNumId w:val="0"/>
  </w:num>
  <w:num w:numId="2" w16cid:durableId="1982424384">
    <w:abstractNumId w:val="2"/>
  </w:num>
  <w:num w:numId="3" w16cid:durableId="7304664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rthroplast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x9rtwdnte259e90275asxfffxsa25t2ftd&quot;&gt;My EndNote Library&lt;record-ids&gt;&lt;item&gt;14&lt;/item&gt;&lt;item&gt;15&lt;/item&gt;&lt;item&gt;16&lt;/item&gt;&lt;/record-ids&gt;&lt;/item&gt;&lt;/Libraries&gt;"/>
  </w:docVars>
  <w:rsids>
    <w:rsidRoot w:val="00A86323"/>
    <w:rsid w:val="000010E1"/>
    <w:rsid w:val="0000165A"/>
    <w:rsid w:val="00002A45"/>
    <w:rsid w:val="000037D1"/>
    <w:rsid w:val="0000657D"/>
    <w:rsid w:val="00010720"/>
    <w:rsid w:val="00010B1D"/>
    <w:rsid w:val="00011D3E"/>
    <w:rsid w:val="000163D4"/>
    <w:rsid w:val="0001764D"/>
    <w:rsid w:val="000205D8"/>
    <w:rsid w:val="0002737C"/>
    <w:rsid w:val="00031AA7"/>
    <w:rsid w:val="0003214A"/>
    <w:rsid w:val="000323C6"/>
    <w:rsid w:val="000323CE"/>
    <w:rsid w:val="000413C1"/>
    <w:rsid w:val="00042AC1"/>
    <w:rsid w:val="00042C5D"/>
    <w:rsid w:val="00043500"/>
    <w:rsid w:val="00045300"/>
    <w:rsid w:val="00045330"/>
    <w:rsid w:val="00052047"/>
    <w:rsid w:val="00054CAE"/>
    <w:rsid w:val="000579AC"/>
    <w:rsid w:val="00057D73"/>
    <w:rsid w:val="0006111D"/>
    <w:rsid w:val="0006146C"/>
    <w:rsid w:val="00062032"/>
    <w:rsid w:val="000630A3"/>
    <w:rsid w:val="00063437"/>
    <w:rsid w:val="00063454"/>
    <w:rsid w:val="00065AE0"/>
    <w:rsid w:val="00066E0B"/>
    <w:rsid w:val="000706AD"/>
    <w:rsid w:val="0007084E"/>
    <w:rsid w:val="00072448"/>
    <w:rsid w:val="00072CAB"/>
    <w:rsid w:val="00077E6A"/>
    <w:rsid w:val="00080FF8"/>
    <w:rsid w:val="00082B76"/>
    <w:rsid w:val="00084F0A"/>
    <w:rsid w:val="00087D7A"/>
    <w:rsid w:val="00097DE2"/>
    <w:rsid w:val="000A0391"/>
    <w:rsid w:val="000A33C7"/>
    <w:rsid w:val="000A4B38"/>
    <w:rsid w:val="000A7E63"/>
    <w:rsid w:val="000B2BCB"/>
    <w:rsid w:val="000B39ED"/>
    <w:rsid w:val="000B49CB"/>
    <w:rsid w:val="000B7D0E"/>
    <w:rsid w:val="000C1DE1"/>
    <w:rsid w:val="000C2A5D"/>
    <w:rsid w:val="000C46EF"/>
    <w:rsid w:val="000D5276"/>
    <w:rsid w:val="000E0F4E"/>
    <w:rsid w:val="000E1B00"/>
    <w:rsid w:val="000E2D0A"/>
    <w:rsid w:val="000E3278"/>
    <w:rsid w:val="000E4A50"/>
    <w:rsid w:val="000E4FAD"/>
    <w:rsid w:val="000E50A2"/>
    <w:rsid w:val="000E7A7C"/>
    <w:rsid w:val="000E7AC6"/>
    <w:rsid w:val="000E7EC5"/>
    <w:rsid w:val="000F1C8A"/>
    <w:rsid w:val="000F222B"/>
    <w:rsid w:val="000F74D0"/>
    <w:rsid w:val="00102D07"/>
    <w:rsid w:val="0010302D"/>
    <w:rsid w:val="00104AAD"/>
    <w:rsid w:val="001143A3"/>
    <w:rsid w:val="0011793B"/>
    <w:rsid w:val="00122BDE"/>
    <w:rsid w:val="00124EF6"/>
    <w:rsid w:val="00127A5F"/>
    <w:rsid w:val="001323EA"/>
    <w:rsid w:val="00134631"/>
    <w:rsid w:val="00134BAF"/>
    <w:rsid w:val="0013777E"/>
    <w:rsid w:val="0014043E"/>
    <w:rsid w:val="00142BAF"/>
    <w:rsid w:val="001436E8"/>
    <w:rsid w:val="00145654"/>
    <w:rsid w:val="00146E07"/>
    <w:rsid w:val="00152A66"/>
    <w:rsid w:val="001535D9"/>
    <w:rsid w:val="00154288"/>
    <w:rsid w:val="001544A4"/>
    <w:rsid w:val="001629B2"/>
    <w:rsid w:val="001631E8"/>
    <w:rsid w:val="0016382E"/>
    <w:rsid w:val="001651AB"/>
    <w:rsid w:val="00165DDB"/>
    <w:rsid w:val="00170279"/>
    <w:rsid w:val="00172698"/>
    <w:rsid w:val="00180C53"/>
    <w:rsid w:val="0018217C"/>
    <w:rsid w:val="00187A79"/>
    <w:rsid w:val="00187B73"/>
    <w:rsid w:val="00187D34"/>
    <w:rsid w:val="00190484"/>
    <w:rsid w:val="00190E00"/>
    <w:rsid w:val="00192BFF"/>
    <w:rsid w:val="001931BE"/>
    <w:rsid w:val="00193E19"/>
    <w:rsid w:val="001959B2"/>
    <w:rsid w:val="00196D3F"/>
    <w:rsid w:val="001A0E50"/>
    <w:rsid w:val="001A23AC"/>
    <w:rsid w:val="001A5828"/>
    <w:rsid w:val="001A7211"/>
    <w:rsid w:val="001B0F06"/>
    <w:rsid w:val="001C1211"/>
    <w:rsid w:val="001C3FEE"/>
    <w:rsid w:val="001D2EF2"/>
    <w:rsid w:val="001D6DE0"/>
    <w:rsid w:val="001E0490"/>
    <w:rsid w:val="001E5632"/>
    <w:rsid w:val="001F06F6"/>
    <w:rsid w:val="001F3E01"/>
    <w:rsid w:val="001F3E1C"/>
    <w:rsid w:val="001F4810"/>
    <w:rsid w:val="001F4B09"/>
    <w:rsid w:val="001F4E27"/>
    <w:rsid w:val="001F7825"/>
    <w:rsid w:val="001F7B1B"/>
    <w:rsid w:val="00202345"/>
    <w:rsid w:val="002029FC"/>
    <w:rsid w:val="002046AF"/>
    <w:rsid w:val="00204BAC"/>
    <w:rsid w:val="00207BCB"/>
    <w:rsid w:val="002115A5"/>
    <w:rsid w:val="0021379D"/>
    <w:rsid w:val="00213A76"/>
    <w:rsid w:val="00215E6A"/>
    <w:rsid w:val="00217184"/>
    <w:rsid w:val="0022350F"/>
    <w:rsid w:val="0022707F"/>
    <w:rsid w:val="00232545"/>
    <w:rsid w:val="002333CC"/>
    <w:rsid w:val="002344E3"/>
    <w:rsid w:val="00240B42"/>
    <w:rsid w:val="0024380F"/>
    <w:rsid w:val="00243E25"/>
    <w:rsid w:val="002445AE"/>
    <w:rsid w:val="002452C2"/>
    <w:rsid w:val="00245832"/>
    <w:rsid w:val="00246A06"/>
    <w:rsid w:val="00250B95"/>
    <w:rsid w:val="00261AF9"/>
    <w:rsid w:val="00265454"/>
    <w:rsid w:val="00265577"/>
    <w:rsid w:val="00265E2F"/>
    <w:rsid w:val="00267104"/>
    <w:rsid w:val="00267AF3"/>
    <w:rsid w:val="00270267"/>
    <w:rsid w:val="00271D7F"/>
    <w:rsid w:val="0027297E"/>
    <w:rsid w:val="0027638A"/>
    <w:rsid w:val="00283684"/>
    <w:rsid w:val="00291B92"/>
    <w:rsid w:val="0029658A"/>
    <w:rsid w:val="002A3D33"/>
    <w:rsid w:val="002A5ED1"/>
    <w:rsid w:val="002B28F7"/>
    <w:rsid w:val="002B3814"/>
    <w:rsid w:val="002B762B"/>
    <w:rsid w:val="002B78B5"/>
    <w:rsid w:val="002D1341"/>
    <w:rsid w:val="002D5653"/>
    <w:rsid w:val="002E1F5A"/>
    <w:rsid w:val="002E3317"/>
    <w:rsid w:val="002E4C74"/>
    <w:rsid w:val="002E749B"/>
    <w:rsid w:val="002E7A08"/>
    <w:rsid w:val="002F00EB"/>
    <w:rsid w:val="002F3986"/>
    <w:rsid w:val="002F5824"/>
    <w:rsid w:val="003002AE"/>
    <w:rsid w:val="00302FF2"/>
    <w:rsid w:val="00313084"/>
    <w:rsid w:val="0031550E"/>
    <w:rsid w:val="00316D55"/>
    <w:rsid w:val="00317883"/>
    <w:rsid w:val="003334D3"/>
    <w:rsid w:val="00335E33"/>
    <w:rsid w:val="00340378"/>
    <w:rsid w:val="00342118"/>
    <w:rsid w:val="00345AD5"/>
    <w:rsid w:val="00346750"/>
    <w:rsid w:val="00352AF6"/>
    <w:rsid w:val="0035780A"/>
    <w:rsid w:val="00361681"/>
    <w:rsid w:val="00362B08"/>
    <w:rsid w:val="00365589"/>
    <w:rsid w:val="003710BD"/>
    <w:rsid w:val="003761F2"/>
    <w:rsid w:val="003764EE"/>
    <w:rsid w:val="00376EE6"/>
    <w:rsid w:val="0037747F"/>
    <w:rsid w:val="003861C6"/>
    <w:rsid w:val="00392232"/>
    <w:rsid w:val="00396C0C"/>
    <w:rsid w:val="003A3DE1"/>
    <w:rsid w:val="003A45BF"/>
    <w:rsid w:val="003A5D5B"/>
    <w:rsid w:val="003A70C3"/>
    <w:rsid w:val="003B5427"/>
    <w:rsid w:val="003B73B1"/>
    <w:rsid w:val="003C5835"/>
    <w:rsid w:val="003C5BDA"/>
    <w:rsid w:val="003D11A4"/>
    <w:rsid w:val="003D2BDF"/>
    <w:rsid w:val="003D367D"/>
    <w:rsid w:val="003D5AF1"/>
    <w:rsid w:val="003D5EA5"/>
    <w:rsid w:val="003D7FBF"/>
    <w:rsid w:val="003E39DD"/>
    <w:rsid w:val="003E4DE7"/>
    <w:rsid w:val="003E5DB8"/>
    <w:rsid w:val="003E6A1E"/>
    <w:rsid w:val="003E78E2"/>
    <w:rsid w:val="003F2A39"/>
    <w:rsid w:val="003F586C"/>
    <w:rsid w:val="003F66FF"/>
    <w:rsid w:val="003F6BB2"/>
    <w:rsid w:val="004062F2"/>
    <w:rsid w:val="0041194A"/>
    <w:rsid w:val="00413016"/>
    <w:rsid w:val="00413E39"/>
    <w:rsid w:val="00414180"/>
    <w:rsid w:val="0041473B"/>
    <w:rsid w:val="00414E54"/>
    <w:rsid w:val="00417C36"/>
    <w:rsid w:val="00417D95"/>
    <w:rsid w:val="00423184"/>
    <w:rsid w:val="004249E9"/>
    <w:rsid w:val="00424C50"/>
    <w:rsid w:val="004250A9"/>
    <w:rsid w:val="0042589E"/>
    <w:rsid w:val="00425BEC"/>
    <w:rsid w:val="004263F9"/>
    <w:rsid w:val="004267BD"/>
    <w:rsid w:val="00427755"/>
    <w:rsid w:val="00432CE7"/>
    <w:rsid w:val="00433264"/>
    <w:rsid w:val="00435E3B"/>
    <w:rsid w:val="00436D86"/>
    <w:rsid w:val="0044714D"/>
    <w:rsid w:val="004501FD"/>
    <w:rsid w:val="00452CAA"/>
    <w:rsid w:val="00453A51"/>
    <w:rsid w:val="00454978"/>
    <w:rsid w:val="00455908"/>
    <w:rsid w:val="00463191"/>
    <w:rsid w:val="00463D4B"/>
    <w:rsid w:val="00470C60"/>
    <w:rsid w:val="00475E37"/>
    <w:rsid w:val="00483CEF"/>
    <w:rsid w:val="00485CA4"/>
    <w:rsid w:val="00487421"/>
    <w:rsid w:val="00487B87"/>
    <w:rsid w:val="00493C64"/>
    <w:rsid w:val="004949C7"/>
    <w:rsid w:val="004A6E17"/>
    <w:rsid w:val="004B1749"/>
    <w:rsid w:val="004B327A"/>
    <w:rsid w:val="004C0635"/>
    <w:rsid w:val="004C0A15"/>
    <w:rsid w:val="004C0D6E"/>
    <w:rsid w:val="004C162A"/>
    <w:rsid w:val="004C26BE"/>
    <w:rsid w:val="004C2C7E"/>
    <w:rsid w:val="004C56AE"/>
    <w:rsid w:val="004C577A"/>
    <w:rsid w:val="004C5B33"/>
    <w:rsid w:val="004C6D56"/>
    <w:rsid w:val="004D04E6"/>
    <w:rsid w:val="004D2BAD"/>
    <w:rsid w:val="004D7D43"/>
    <w:rsid w:val="004E532E"/>
    <w:rsid w:val="004E55C7"/>
    <w:rsid w:val="004E7C9A"/>
    <w:rsid w:val="004F4BC5"/>
    <w:rsid w:val="004F5385"/>
    <w:rsid w:val="004F7752"/>
    <w:rsid w:val="00502183"/>
    <w:rsid w:val="00506614"/>
    <w:rsid w:val="00507832"/>
    <w:rsid w:val="00516C70"/>
    <w:rsid w:val="0051726F"/>
    <w:rsid w:val="005177BA"/>
    <w:rsid w:val="00525550"/>
    <w:rsid w:val="005270E1"/>
    <w:rsid w:val="005277FE"/>
    <w:rsid w:val="00530FAA"/>
    <w:rsid w:val="00531792"/>
    <w:rsid w:val="0053233A"/>
    <w:rsid w:val="00534A06"/>
    <w:rsid w:val="00537BEA"/>
    <w:rsid w:val="005416F3"/>
    <w:rsid w:val="00541AF6"/>
    <w:rsid w:val="005446A7"/>
    <w:rsid w:val="00544BD3"/>
    <w:rsid w:val="00544E54"/>
    <w:rsid w:val="00547A81"/>
    <w:rsid w:val="00550DF6"/>
    <w:rsid w:val="00551DC5"/>
    <w:rsid w:val="0055214B"/>
    <w:rsid w:val="005562DA"/>
    <w:rsid w:val="00560A47"/>
    <w:rsid w:val="00561B45"/>
    <w:rsid w:val="005657AF"/>
    <w:rsid w:val="00565C4D"/>
    <w:rsid w:val="00567632"/>
    <w:rsid w:val="00574547"/>
    <w:rsid w:val="00581520"/>
    <w:rsid w:val="0058258E"/>
    <w:rsid w:val="00591E05"/>
    <w:rsid w:val="00593313"/>
    <w:rsid w:val="005961C2"/>
    <w:rsid w:val="005A4C8D"/>
    <w:rsid w:val="005B14AB"/>
    <w:rsid w:val="005B1E6F"/>
    <w:rsid w:val="005B4C79"/>
    <w:rsid w:val="005B4DA1"/>
    <w:rsid w:val="005C03AB"/>
    <w:rsid w:val="005C077B"/>
    <w:rsid w:val="005C3E1A"/>
    <w:rsid w:val="005C4E56"/>
    <w:rsid w:val="005C5F1F"/>
    <w:rsid w:val="005D18F9"/>
    <w:rsid w:val="005D432A"/>
    <w:rsid w:val="005D5F6B"/>
    <w:rsid w:val="005E0E68"/>
    <w:rsid w:val="005F0149"/>
    <w:rsid w:val="005F25D5"/>
    <w:rsid w:val="005F4673"/>
    <w:rsid w:val="005F58EC"/>
    <w:rsid w:val="005F7F89"/>
    <w:rsid w:val="006003F3"/>
    <w:rsid w:val="00604C2D"/>
    <w:rsid w:val="00604DDC"/>
    <w:rsid w:val="00606F5B"/>
    <w:rsid w:val="006122AE"/>
    <w:rsid w:val="00615698"/>
    <w:rsid w:val="00615C41"/>
    <w:rsid w:val="006223AB"/>
    <w:rsid w:val="00623A53"/>
    <w:rsid w:val="00630ACD"/>
    <w:rsid w:val="0064086B"/>
    <w:rsid w:val="00647E0E"/>
    <w:rsid w:val="00650261"/>
    <w:rsid w:val="00652294"/>
    <w:rsid w:val="0065453E"/>
    <w:rsid w:val="00654DE8"/>
    <w:rsid w:val="00654FCE"/>
    <w:rsid w:val="006561E1"/>
    <w:rsid w:val="00657641"/>
    <w:rsid w:val="00670A69"/>
    <w:rsid w:val="00671A59"/>
    <w:rsid w:val="00671D08"/>
    <w:rsid w:val="006729C8"/>
    <w:rsid w:val="00674CD7"/>
    <w:rsid w:val="006750E9"/>
    <w:rsid w:val="006778F5"/>
    <w:rsid w:val="006805A6"/>
    <w:rsid w:val="00683DB2"/>
    <w:rsid w:val="00684744"/>
    <w:rsid w:val="00684C01"/>
    <w:rsid w:val="00685879"/>
    <w:rsid w:val="00685D39"/>
    <w:rsid w:val="00692100"/>
    <w:rsid w:val="0069360B"/>
    <w:rsid w:val="00693676"/>
    <w:rsid w:val="006A14CB"/>
    <w:rsid w:val="006A1F18"/>
    <w:rsid w:val="006A63A0"/>
    <w:rsid w:val="006A6D78"/>
    <w:rsid w:val="006B1A5C"/>
    <w:rsid w:val="006B6E1A"/>
    <w:rsid w:val="006B724B"/>
    <w:rsid w:val="006B7CE9"/>
    <w:rsid w:val="006C291E"/>
    <w:rsid w:val="006C360D"/>
    <w:rsid w:val="006C4419"/>
    <w:rsid w:val="006C500F"/>
    <w:rsid w:val="006C567F"/>
    <w:rsid w:val="006D2BDD"/>
    <w:rsid w:val="006D4EE8"/>
    <w:rsid w:val="006E1B6D"/>
    <w:rsid w:val="006E33EA"/>
    <w:rsid w:val="006E413B"/>
    <w:rsid w:val="006E6F2C"/>
    <w:rsid w:val="006F14BD"/>
    <w:rsid w:val="006F46F4"/>
    <w:rsid w:val="006F65DF"/>
    <w:rsid w:val="0070069D"/>
    <w:rsid w:val="00700913"/>
    <w:rsid w:val="007014A2"/>
    <w:rsid w:val="00703C7A"/>
    <w:rsid w:val="007115B1"/>
    <w:rsid w:val="00711D9E"/>
    <w:rsid w:val="00711E57"/>
    <w:rsid w:val="007123E3"/>
    <w:rsid w:val="00720261"/>
    <w:rsid w:val="00721652"/>
    <w:rsid w:val="00725FB7"/>
    <w:rsid w:val="0072617B"/>
    <w:rsid w:val="0072709B"/>
    <w:rsid w:val="0073126A"/>
    <w:rsid w:val="00731559"/>
    <w:rsid w:val="00731BC7"/>
    <w:rsid w:val="0073333F"/>
    <w:rsid w:val="007358AB"/>
    <w:rsid w:val="0073629F"/>
    <w:rsid w:val="007403D2"/>
    <w:rsid w:val="007405FA"/>
    <w:rsid w:val="007443AB"/>
    <w:rsid w:val="00744AD7"/>
    <w:rsid w:val="00744BCA"/>
    <w:rsid w:val="0075241D"/>
    <w:rsid w:val="00755F62"/>
    <w:rsid w:val="00760D88"/>
    <w:rsid w:val="00765111"/>
    <w:rsid w:val="00766FC0"/>
    <w:rsid w:val="007678CF"/>
    <w:rsid w:val="00767E89"/>
    <w:rsid w:val="0077201C"/>
    <w:rsid w:val="007725D7"/>
    <w:rsid w:val="007728BC"/>
    <w:rsid w:val="007739CF"/>
    <w:rsid w:val="00776B61"/>
    <w:rsid w:val="00785B78"/>
    <w:rsid w:val="007875D9"/>
    <w:rsid w:val="00790454"/>
    <w:rsid w:val="00797CE9"/>
    <w:rsid w:val="007A173A"/>
    <w:rsid w:val="007A3953"/>
    <w:rsid w:val="007A52AA"/>
    <w:rsid w:val="007B1AC6"/>
    <w:rsid w:val="007B2F67"/>
    <w:rsid w:val="007B39E2"/>
    <w:rsid w:val="007B3EAF"/>
    <w:rsid w:val="007B4F04"/>
    <w:rsid w:val="007B7127"/>
    <w:rsid w:val="007C2E47"/>
    <w:rsid w:val="007C4EB1"/>
    <w:rsid w:val="007C6235"/>
    <w:rsid w:val="007C7D25"/>
    <w:rsid w:val="007D0165"/>
    <w:rsid w:val="007D11C1"/>
    <w:rsid w:val="007D1A65"/>
    <w:rsid w:val="007D3E4F"/>
    <w:rsid w:val="007D45BA"/>
    <w:rsid w:val="007D4742"/>
    <w:rsid w:val="007D7970"/>
    <w:rsid w:val="007E0ABF"/>
    <w:rsid w:val="007E14CC"/>
    <w:rsid w:val="007E6D8B"/>
    <w:rsid w:val="007F41B0"/>
    <w:rsid w:val="007F5520"/>
    <w:rsid w:val="007F58F4"/>
    <w:rsid w:val="007F73B8"/>
    <w:rsid w:val="00800D4E"/>
    <w:rsid w:val="008014C8"/>
    <w:rsid w:val="008040CF"/>
    <w:rsid w:val="00804215"/>
    <w:rsid w:val="0080552C"/>
    <w:rsid w:val="00806028"/>
    <w:rsid w:val="0081156D"/>
    <w:rsid w:val="0081233D"/>
    <w:rsid w:val="00814551"/>
    <w:rsid w:val="00817D9F"/>
    <w:rsid w:val="008208F2"/>
    <w:rsid w:val="00820D4C"/>
    <w:rsid w:val="0082277B"/>
    <w:rsid w:val="0082550C"/>
    <w:rsid w:val="008312F2"/>
    <w:rsid w:val="00833334"/>
    <w:rsid w:val="008350ED"/>
    <w:rsid w:val="008402F3"/>
    <w:rsid w:val="00841B89"/>
    <w:rsid w:val="008435D6"/>
    <w:rsid w:val="008439B9"/>
    <w:rsid w:val="008460B9"/>
    <w:rsid w:val="00851CD4"/>
    <w:rsid w:val="00854DB8"/>
    <w:rsid w:val="0085585F"/>
    <w:rsid w:val="008604E2"/>
    <w:rsid w:val="00860673"/>
    <w:rsid w:val="00873461"/>
    <w:rsid w:val="00873AA3"/>
    <w:rsid w:val="00874495"/>
    <w:rsid w:val="00876F68"/>
    <w:rsid w:val="00877356"/>
    <w:rsid w:val="008773F8"/>
    <w:rsid w:val="0088115B"/>
    <w:rsid w:val="0088361B"/>
    <w:rsid w:val="00884A58"/>
    <w:rsid w:val="00885FAE"/>
    <w:rsid w:val="00887042"/>
    <w:rsid w:val="008875C1"/>
    <w:rsid w:val="008902FE"/>
    <w:rsid w:val="0089666F"/>
    <w:rsid w:val="0089683F"/>
    <w:rsid w:val="00896FB6"/>
    <w:rsid w:val="00897292"/>
    <w:rsid w:val="008A0BC4"/>
    <w:rsid w:val="008A1786"/>
    <w:rsid w:val="008A740B"/>
    <w:rsid w:val="008B26AB"/>
    <w:rsid w:val="008B32D9"/>
    <w:rsid w:val="008B3E58"/>
    <w:rsid w:val="008B4DAE"/>
    <w:rsid w:val="008B57B1"/>
    <w:rsid w:val="008C18CA"/>
    <w:rsid w:val="008C2FD9"/>
    <w:rsid w:val="008C4930"/>
    <w:rsid w:val="008C4FD7"/>
    <w:rsid w:val="008C7146"/>
    <w:rsid w:val="008D19A6"/>
    <w:rsid w:val="008D3858"/>
    <w:rsid w:val="008E0E92"/>
    <w:rsid w:val="008E14C9"/>
    <w:rsid w:val="008E1E5F"/>
    <w:rsid w:val="008E46DF"/>
    <w:rsid w:val="008E4923"/>
    <w:rsid w:val="008E4E13"/>
    <w:rsid w:val="008E5314"/>
    <w:rsid w:val="008E625C"/>
    <w:rsid w:val="008E6A7D"/>
    <w:rsid w:val="008F182D"/>
    <w:rsid w:val="008F26B2"/>
    <w:rsid w:val="008F4B72"/>
    <w:rsid w:val="008F4BEA"/>
    <w:rsid w:val="008F5E63"/>
    <w:rsid w:val="008F7171"/>
    <w:rsid w:val="008F7210"/>
    <w:rsid w:val="00901128"/>
    <w:rsid w:val="0090567B"/>
    <w:rsid w:val="00907288"/>
    <w:rsid w:val="009072AC"/>
    <w:rsid w:val="009106AF"/>
    <w:rsid w:val="00920E86"/>
    <w:rsid w:val="009275CB"/>
    <w:rsid w:val="00930BE5"/>
    <w:rsid w:val="00936415"/>
    <w:rsid w:val="009405F0"/>
    <w:rsid w:val="00940F04"/>
    <w:rsid w:val="009429CA"/>
    <w:rsid w:val="00944281"/>
    <w:rsid w:val="009446D0"/>
    <w:rsid w:val="00951F79"/>
    <w:rsid w:val="009524E5"/>
    <w:rsid w:val="00954FA4"/>
    <w:rsid w:val="0095520E"/>
    <w:rsid w:val="00957C9C"/>
    <w:rsid w:val="00962AB4"/>
    <w:rsid w:val="00962F68"/>
    <w:rsid w:val="0096695D"/>
    <w:rsid w:val="00971D42"/>
    <w:rsid w:val="00975C37"/>
    <w:rsid w:val="00981E39"/>
    <w:rsid w:val="009829AD"/>
    <w:rsid w:val="00982F80"/>
    <w:rsid w:val="009865FB"/>
    <w:rsid w:val="0098727B"/>
    <w:rsid w:val="00993022"/>
    <w:rsid w:val="0099304D"/>
    <w:rsid w:val="009A049A"/>
    <w:rsid w:val="009A0A6B"/>
    <w:rsid w:val="009A13BB"/>
    <w:rsid w:val="009A524A"/>
    <w:rsid w:val="009B0F7E"/>
    <w:rsid w:val="009B1BFD"/>
    <w:rsid w:val="009B1DB0"/>
    <w:rsid w:val="009B301D"/>
    <w:rsid w:val="009B4496"/>
    <w:rsid w:val="009B7A73"/>
    <w:rsid w:val="009C1ED5"/>
    <w:rsid w:val="009C20DE"/>
    <w:rsid w:val="009C4187"/>
    <w:rsid w:val="009D2126"/>
    <w:rsid w:val="009D5685"/>
    <w:rsid w:val="009D5DC5"/>
    <w:rsid w:val="009D70C6"/>
    <w:rsid w:val="009E45B8"/>
    <w:rsid w:val="009E485D"/>
    <w:rsid w:val="009E54AF"/>
    <w:rsid w:val="009F2502"/>
    <w:rsid w:val="009F3413"/>
    <w:rsid w:val="009F6CB3"/>
    <w:rsid w:val="00A01CE9"/>
    <w:rsid w:val="00A06FC5"/>
    <w:rsid w:val="00A10BE1"/>
    <w:rsid w:val="00A1411C"/>
    <w:rsid w:val="00A1542A"/>
    <w:rsid w:val="00A23021"/>
    <w:rsid w:val="00A24918"/>
    <w:rsid w:val="00A26CBE"/>
    <w:rsid w:val="00A26EF0"/>
    <w:rsid w:val="00A31647"/>
    <w:rsid w:val="00A34F8E"/>
    <w:rsid w:val="00A35BB4"/>
    <w:rsid w:val="00A35DCB"/>
    <w:rsid w:val="00A37914"/>
    <w:rsid w:val="00A37FF6"/>
    <w:rsid w:val="00A42C9A"/>
    <w:rsid w:val="00A44388"/>
    <w:rsid w:val="00A44AFB"/>
    <w:rsid w:val="00A50300"/>
    <w:rsid w:val="00A51E41"/>
    <w:rsid w:val="00A553CD"/>
    <w:rsid w:val="00A63477"/>
    <w:rsid w:val="00A664E6"/>
    <w:rsid w:val="00A67305"/>
    <w:rsid w:val="00A70559"/>
    <w:rsid w:val="00A71CBD"/>
    <w:rsid w:val="00A72157"/>
    <w:rsid w:val="00A7310C"/>
    <w:rsid w:val="00A74BB0"/>
    <w:rsid w:val="00A82076"/>
    <w:rsid w:val="00A8291F"/>
    <w:rsid w:val="00A82B11"/>
    <w:rsid w:val="00A84569"/>
    <w:rsid w:val="00A8459F"/>
    <w:rsid w:val="00A84BCC"/>
    <w:rsid w:val="00A85544"/>
    <w:rsid w:val="00A86323"/>
    <w:rsid w:val="00A94B51"/>
    <w:rsid w:val="00A97A6A"/>
    <w:rsid w:val="00AA0AE3"/>
    <w:rsid w:val="00AA21BA"/>
    <w:rsid w:val="00AA6181"/>
    <w:rsid w:val="00AB1130"/>
    <w:rsid w:val="00AB2A51"/>
    <w:rsid w:val="00AB5025"/>
    <w:rsid w:val="00AC15A0"/>
    <w:rsid w:val="00AC3636"/>
    <w:rsid w:val="00AC40E2"/>
    <w:rsid w:val="00AC5328"/>
    <w:rsid w:val="00AC78E4"/>
    <w:rsid w:val="00AD1D72"/>
    <w:rsid w:val="00AD23D1"/>
    <w:rsid w:val="00AD35AA"/>
    <w:rsid w:val="00AD7484"/>
    <w:rsid w:val="00AE3603"/>
    <w:rsid w:val="00AE3B26"/>
    <w:rsid w:val="00AE3ED4"/>
    <w:rsid w:val="00AE4A9A"/>
    <w:rsid w:val="00AE5CBC"/>
    <w:rsid w:val="00AF198A"/>
    <w:rsid w:val="00AF3687"/>
    <w:rsid w:val="00AF5D58"/>
    <w:rsid w:val="00B043F5"/>
    <w:rsid w:val="00B057A0"/>
    <w:rsid w:val="00B0594C"/>
    <w:rsid w:val="00B0744E"/>
    <w:rsid w:val="00B103AD"/>
    <w:rsid w:val="00B126B4"/>
    <w:rsid w:val="00B1354F"/>
    <w:rsid w:val="00B13EE0"/>
    <w:rsid w:val="00B22024"/>
    <w:rsid w:val="00B23460"/>
    <w:rsid w:val="00B30853"/>
    <w:rsid w:val="00B34E32"/>
    <w:rsid w:val="00B354D7"/>
    <w:rsid w:val="00B35BCF"/>
    <w:rsid w:val="00B414F5"/>
    <w:rsid w:val="00B4293A"/>
    <w:rsid w:val="00B42BDD"/>
    <w:rsid w:val="00B43165"/>
    <w:rsid w:val="00B44717"/>
    <w:rsid w:val="00B46988"/>
    <w:rsid w:val="00B54E60"/>
    <w:rsid w:val="00B564C5"/>
    <w:rsid w:val="00B627EC"/>
    <w:rsid w:val="00B646E1"/>
    <w:rsid w:val="00B65409"/>
    <w:rsid w:val="00B66F73"/>
    <w:rsid w:val="00B67F79"/>
    <w:rsid w:val="00B70C69"/>
    <w:rsid w:val="00B71C98"/>
    <w:rsid w:val="00B737BE"/>
    <w:rsid w:val="00B747DE"/>
    <w:rsid w:val="00B77B9C"/>
    <w:rsid w:val="00B77FD4"/>
    <w:rsid w:val="00B819F8"/>
    <w:rsid w:val="00B850B0"/>
    <w:rsid w:val="00B86939"/>
    <w:rsid w:val="00B87E93"/>
    <w:rsid w:val="00B90FE4"/>
    <w:rsid w:val="00BA293F"/>
    <w:rsid w:val="00BA2B3A"/>
    <w:rsid w:val="00BA36F8"/>
    <w:rsid w:val="00BA4E45"/>
    <w:rsid w:val="00BA5E92"/>
    <w:rsid w:val="00BA606F"/>
    <w:rsid w:val="00BB0473"/>
    <w:rsid w:val="00BB3377"/>
    <w:rsid w:val="00BC3808"/>
    <w:rsid w:val="00BC4126"/>
    <w:rsid w:val="00BC6FDB"/>
    <w:rsid w:val="00BD44D6"/>
    <w:rsid w:val="00BD67D4"/>
    <w:rsid w:val="00BE0DD9"/>
    <w:rsid w:val="00BE2404"/>
    <w:rsid w:val="00BE365E"/>
    <w:rsid w:val="00BE5EBC"/>
    <w:rsid w:val="00BE74FC"/>
    <w:rsid w:val="00BF116F"/>
    <w:rsid w:val="00BF1DF8"/>
    <w:rsid w:val="00BF6C66"/>
    <w:rsid w:val="00C03F97"/>
    <w:rsid w:val="00C04078"/>
    <w:rsid w:val="00C07C85"/>
    <w:rsid w:val="00C12834"/>
    <w:rsid w:val="00C21F46"/>
    <w:rsid w:val="00C30D90"/>
    <w:rsid w:val="00C35105"/>
    <w:rsid w:val="00C45B8B"/>
    <w:rsid w:val="00C466F2"/>
    <w:rsid w:val="00C51A2A"/>
    <w:rsid w:val="00C5550A"/>
    <w:rsid w:val="00C61BDB"/>
    <w:rsid w:val="00C61D40"/>
    <w:rsid w:val="00C64CD2"/>
    <w:rsid w:val="00C671C3"/>
    <w:rsid w:val="00C7414B"/>
    <w:rsid w:val="00C754B1"/>
    <w:rsid w:val="00C7789C"/>
    <w:rsid w:val="00C80C01"/>
    <w:rsid w:val="00C82CFE"/>
    <w:rsid w:val="00C86ACE"/>
    <w:rsid w:val="00C945F9"/>
    <w:rsid w:val="00C976D1"/>
    <w:rsid w:val="00C97724"/>
    <w:rsid w:val="00CA16C2"/>
    <w:rsid w:val="00CA730B"/>
    <w:rsid w:val="00CB0E83"/>
    <w:rsid w:val="00CB309A"/>
    <w:rsid w:val="00CB7B9A"/>
    <w:rsid w:val="00CC16D5"/>
    <w:rsid w:val="00CC36B9"/>
    <w:rsid w:val="00CC7A12"/>
    <w:rsid w:val="00CC7ABC"/>
    <w:rsid w:val="00CD09A9"/>
    <w:rsid w:val="00CD0DF5"/>
    <w:rsid w:val="00CD2A3F"/>
    <w:rsid w:val="00CD7A45"/>
    <w:rsid w:val="00CE0590"/>
    <w:rsid w:val="00CE088D"/>
    <w:rsid w:val="00CE4D10"/>
    <w:rsid w:val="00CE62AF"/>
    <w:rsid w:val="00CF055E"/>
    <w:rsid w:val="00CF2806"/>
    <w:rsid w:val="00CF7282"/>
    <w:rsid w:val="00D02552"/>
    <w:rsid w:val="00D04425"/>
    <w:rsid w:val="00D04CB5"/>
    <w:rsid w:val="00D04F7D"/>
    <w:rsid w:val="00D0515A"/>
    <w:rsid w:val="00D07944"/>
    <w:rsid w:val="00D1141A"/>
    <w:rsid w:val="00D134A7"/>
    <w:rsid w:val="00D1393A"/>
    <w:rsid w:val="00D14267"/>
    <w:rsid w:val="00D14439"/>
    <w:rsid w:val="00D15935"/>
    <w:rsid w:val="00D17538"/>
    <w:rsid w:val="00D17E97"/>
    <w:rsid w:val="00D207F2"/>
    <w:rsid w:val="00D22835"/>
    <w:rsid w:val="00D22F81"/>
    <w:rsid w:val="00D23FC2"/>
    <w:rsid w:val="00D25818"/>
    <w:rsid w:val="00D306DE"/>
    <w:rsid w:val="00D313BE"/>
    <w:rsid w:val="00D35618"/>
    <w:rsid w:val="00D35C31"/>
    <w:rsid w:val="00D40171"/>
    <w:rsid w:val="00D432CE"/>
    <w:rsid w:val="00D47950"/>
    <w:rsid w:val="00D47BFE"/>
    <w:rsid w:val="00D5003E"/>
    <w:rsid w:val="00D51C27"/>
    <w:rsid w:val="00D51F5E"/>
    <w:rsid w:val="00D556CD"/>
    <w:rsid w:val="00D56755"/>
    <w:rsid w:val="00D60C21"/>
    <w:rsid w:val="00D610B0"/>
    <w:rsid w:val="00D614D3"/>
    <w:rsid w:val="00D65FCC"/>
    <w:rsid w:val="00D67D21"/>
    <w:rsid w:val="00D704A6"/>
    <w:rsid w:val="00D741A0"/>
    <w:rsid w:val="00D74F65"/>
    <w:rsid w:val="00D81AC6"/>
    <w:rsid w:val="00D83FE0"/>
    <w:rsid w:val="00D8418C"/>
    <w:rsid w:val="00D92372"/>
    <w:rsid w:val="00D9499E"/>
    <w:rsid w:val="00D95519"/>
    <w:rsid w:val="00DA07E8"/>
    <w:rsid w:val="00DA0C67"/>
    <w:rsid w:val="00DA1EFB"/>
    <w:rsid w:val="00DA3456"/>
    <w:rsid w:val="00DA3DA2"/>
    <w:rsid w:val="00DA4289"/>
    <w:rsid w:val="00DA4CCB"/>
    <w:rsid w:val="00DA5B5D"/>
    <w:rsid w:val="00DB0C81"/>
    <w:rsid w:val="00DB4134"/>
    <w:rsid w:val="00DB5208"/>
    <w:rsid w:val="00DC0439"/>
    <w:rsid w:val="00DC07E7"/>
    <w:rsid w:val="00DC3778"/>
    <w:rsid w:val="00DC7A33"/>
    <w:rsid w:val="00DD1AB2"/>
    <w:rsid w:val="00DD2688"/>
    <w:rsid w:val="00DD2B9D"/>
    <w:rsid w:val="00DD36DB"/>
    <w:rsid w:val="00DD6F60"/>
    <w:rsid w:val="00DE2162"/>
    <w:rsid w:val="00DE6BBE"/>
    <w:rsid w:val="00DE7913"/>
    <w:rsid w:val="00DF43A4"/>
    <w:rsid w:val="00E0181C"/>
    <w:rsid w:val="00E02948"/>
    <w:rsid w:val="00E11E60"/>
    <w:rsid w:val="00E1288F"/>
    <w:rsid w:val="00E129D0"/>
    <w:rsid w:val="00E13096"/>
    <w:rsid w:val="00E14B3B"/>
    <w:rsid w:val="00E15F13"/>
    <w:rsid w:val="00E1632A"/>
    <w:rsid w:val="00E174D9"/>
    <w:rsid w:val="00E21F5E"/>
    <w:rsid w:val="00E23091"/>
    <w:rsid w:val="00E310FE"/>
    <w:rsid w:val="00E31D4E"/>
    <w:rsid w:val="00E42548"/>
    <w:rsid w:val="00E43AA2"/>
    <w:rsid w:val="00E44238"/>
    <w:rsid w:val="00E510C2"/>
    <w:rsid w:val="00E54001"/>
    <w:rsid w:val="00E647AB"/>
    <w:rsid w:val="00E67047"/>
    <w:rsid w:val="00E71899"/>
    <w:rsid w:val="00E7225F"/>
    <w:rsid w:val="00E8570B"/>
    <w:rsid w:val="00E868DF"/>
    <w:rsid w:val="00E87928"/>
    <w:rsid w:val="00E94A24"/>
    <w:rsid w:val="00E954BA"/>
    <w:rsid w:val="00E95608"/>
    <w:rsid w:val="00E96388"/>
    <w:rsid w:val="00EA1A34"/>
    <w:rsid w:val="00EA6B21"/>
    <w:rsid w:val="00EB254E"/>
    <w:rsid w:val="00EC1D8F"/>
    <w:rsid w:val="00EC296A"/>
    <w:rsid w:val="00EC3D58"/>
    <w:rsid w:val="00EC6B5E"/>
    <w:rsid w:val="00ED0058"/>
    <w:rsid w:val="00ED0654"/>
    <w:rsid w:val="00ED2B44"/>
    <w:rsid w:val="00ED30B4"/>
    <w:rsid w:val="00ED3267"/>
    <w:rsid w:val="00ED3382"/>
    <w:rsid w:val="00ED4ABD"/>
    <w:rsid w:val="00ED4F05"/>
    <w:rsid w:val="00EE0521"/>
    <w:rsid w:val="00EE166C"/>
    <w:rsid w:val="00EE228D"/>
    <w:rsid w:val="00EE22BD"/>
    <w:rsid w:val="00EE24C6"/>
    <w:rsid w:val="00EE516D"/>
    <w:rsid w:val="00EF1FE5"/>
    <w:rsid w:val="00EF248D"/>
    <w:rsid w:val="00EF3A78"/>
    <w:rsid w:val="00EF515E"/>
    <w:rsid w:val="00EF78A6"/>
    <w:rsid w:val="00F026BE"/>
    <w:rsid w:val="00F02BB7"/>
    <w:rsid w:val="00F04DE3"/>
    <w:rsid w:val="00F062BD"/>
    <w:rsid w:val="00F1170F"/>
    <w:rsid w:val="00F12DE8"/>
    <w:rsid w:val="00F1600F"/>
    <w:rsid w:val="00F166C4"/>
    <w:rsid w:val="00F215BF"/>
    <w:rsid w:val="00F21BD1"/>
    <w:rsid w:val="00F2272E"/>
    <w:rsid w:val="00F237CA"/>
    <w:rsid w:val="00F239A3"/>
    <w:rsid w:val="00F2688E"/>
    <w:rsid w:val="00F274E2"/>
    <w:rsid w:val="00F27E69"/>
    <w:rsid w:val="00F414D2"/>
    <w:rsid w:val="00F42633"/>
    <w:rsid w:val="00F43E75"/>
    <w:rsid w:val="00F44D9F"/>
    <w:rsid w:val="00F46AD0"/>
    <w:rsid w:val="00F50B67"/>
    <w:rsid w:val="00F52F7D"/>
    <w:rsid w:val="00F54791"/>
    <w:rsid w:val="00F572FB"/>
    <w:rsid w:val="00F57DC1"/>
    <w:rsid w:val="00F636C3"/>
    <w:rsid w:val="00F64024"/>
    <w:rsid w:val="00F66A20"/>
    <w:rsid w:val="00F71B89"/>
    <w:rsid w:val="00F750E4"/>
    <w:rsid w:val="00F75F67"/>
    <w:rsid w:val="00F82B03"/>
    <w:rsid w:val="00F85382"/>
    <w:rsid w:val="00F85BB5"/>
    <w:rsid w:val="00F908AE"/>
    <w:rsid w:val="00F92ADF"/>
    <w:rsid w:val="00F9365F"/>
    <w:rsid w:val="00F9504F"/>
    <w:rsid w:val="00FA2476"/>
    <w:rsid w:val="00FA475B"/>
    <w:rsid w:val="00FA609E"/>
    <w:rsid w:val="00FA66D9"/>
    <w:rsid w:val="00FA6C5C"/>
    <w:rsid w:val="00FB0474"/>
    <w:rsid w:val="00FB0C46"/>
    <w:rsid w:val="00FB403B"/>
    <w:rsid w:val="00FB50F1"/>
    <w:rsid w:val="00FC459D"/>
    <w:rsid w:val="00FC4A40"/>
    <w:rsid w:val="00FC5AE1"/>
    <w:rsid w:val="00FD3300"/>
    <w:rsid w:val="00FD5887"/>
    <w:rsid w:val="00FD5ECC"/>
    <w:rsid w:val="00FD70DC"/>
    <w:rsid w:val="00FE1DA2"/>
    <w:rsid w:val="00FE4020"/>
    <w:rsid w:val="00FF05F0"/>
    <w:rsid w:val="00FF3695"/>
    <w:rsid w:val="00FF5962"/>
    <w:rsid w:val="00FF7C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F8AD6E"/>
  <w15:docId w15:val="{2B2B110E-A254-43A9-9B75-3A3DA5F37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C21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4062F2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487B8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87B8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87B8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87B87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5B4DA1"/>
    <w:rPr>
      <w:color w:val="0563C1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16382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6382E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57C9C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957C9C"/>
    <w:pPr>
      <w:jc w:val="left"/>
    </w:pPr>
  </w:style>
  <w:style w:type="character" w:customStyle="1" w:styleId="Char0">
    <w:name w:val="메모 텍스트 Char"/>
    <w:basedOn w:val="a0"/>
    <w:link w:val="a6"/>
    <w:uiPriority w:val="99"/>
    <w:semiHidden/>
    <w:rsid w:val="00957C9C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957C9C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957C9C"/>
    <w:rPr>
      <w:b/>
      <w:bCs/>
    </w:rPr>
  </w:style>
  <w:style w:type="character" w:customStyle="1" w:styleId="3Char">
    <w:name w:val="제목 3 Char"/>
    <w:basedOn w:val="a0"/>
    <w:link w:val="3"/>
    <w:uiPriority w:val="9"/>
    <w:rsid w:val="004062F2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txtcleanword">
    <w:name w:val="txt_cleanword"/>
    <w:basedOn w:val="a0"/>
    <w:rsid w:val="004062F2"/>
  </w:style>
  <w:style w:type="paragraph" w:styleId="a8">
    <w:name w:val="List Paragraph"/>
    <w:basedOn w:val="a"/>
    <w:uiPriority w:val="34"/>
    <w:qFormat/>
    <w:rsid w:val="00604C2D"/>
    <w:pPr>
      <w:ind w:leftChars="400" w:left="800"/>
    </w:pPr>
  </w:style>
  <w:style w:type="table" w:styleId="a9">
    <w:name w:val="Table Grid"/>
    <w:basedOn w:val="a1"/>
    <w:uiPriority w:val="39"/>
    <w:rsid w:val="008F4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C64CD2"/>
  </w:style>
  <w:style w:type="paragraph" w:styleId="ab">
    <w:name w:val="header"/>
    <w:basedOn w:val="a"/>
    <w:link w:val="Char2"/>
    <w:uiPriority w:val="99"/>
    <w:unhideWhenUsed/>
    <w:rsid w:val="00BB047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BB0473"/>
  </w:style>
  <w:style w:type="paragraph" w:styleId="ac">
    <w:name w:val="footer"/>
    <w:basedOn w:val="a"/>
    <w:link w:val="Char3"/>
    <w:uiPriority w:val="99"/>
    <w:unhideWhenUsed/>
    <w:rsid w:val="00BB047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BB0473"/>
  </w:style>
  <w:style w:type="paragraph" w:styleId="ad">
    <w:name w:val="Revision"/>
    <w:hidden/>
    <w:uiPriority w:val="99"/>
    <w:semiHidden/>
    <w:rsid w:val="0069360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035171">
          <w:marLeft w:val="-150"/>
          <w:marRight w:val="-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B33C76-3019-4573-8CB6-823DE0FB3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Hanjin Lee</cp:lastModifiedBy>
  <cp:revision>9</cp:revision>
  <cp:lastPrinted>2023-02-02T06:52:00Z</cp:lastPrinted>
  <dcterms:created xsi:type="dcterms:W3CDTF">2023-06-08T06:32:00Z</dcterms:created>
  <dcterms:modified xsi:type="dcterms:W3CDTF">2024-01-08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347c4288aca9b2574cc75073c461c974da63e292d48d260e7d3444d5970e04</vt:lpwstr>
  </property>
</Properties>
</file>